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06273" w14:textId="77777777" w:rsidR="00A96EB2" w:rsidRPr="001D47CD" w:rsidRDefault="00A96EB2" w:rsidP="006C5D6B">
      <w:pPr>
        <w:rPr>
          <w:rFonts w:ascii="Century" w:hAnsi="Century" w:cs="Century"/>
          <w:lang w:eastAsia="ja-JP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 w:eastAsia="ja-JP"/>
        </w:rPr>
        <w:t xml:space="preserve">S1 </w:t>
      </w:r>
      <w:r w:rsidR="006A505E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Table. </w:t>
      </w:r>
      <w:r w:rsidRPr="00555147">
        <w:rPr>
          <w:rFonts w:ascii="Century" w:hAnsi="Century" w:cs="Century"/>
        </w:rPr>
        <w:t>Characteristics of 20 nSSR and 16 cpSSR markers used in this study</w:t>
      </w:r>
    </w:p>
    <w:tbl>
      <w:tblPr>
        <w:tblW w:w="13907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10"/>
        <w:gridCol w:w="920"/>
        <w:gridCol w:w="4920"/>
        <w:gridCol w:w="2787"/>
        <w:gridCol w:w="2259"/>
        <w:gridCol w:w="2352"/>
      </w:tblGrid>
      <w:tr w:rsidR="00A96EB2" w:rsidRPr="007E4EFF" w14:paraId="4142D377" w14:textId="77777777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5DB1F1" w14:textId="77777777" w:rsidR="00A96EB2" w:rsidRPr="00AD6D85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SR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802E0F" w14:textId="77777777" w:rsidR="00A96EB2" w:rsidRPr="00AD6D85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73E88A" w14:textId="77777777" w:rsidR="00A96EB2" w:rsidRPr="00AD6D85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ACCFF9" w14:textId="77777777" w:rsidR="00A96EB2" w:rsidRPr="00AD6D85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B35521" w14:textId="77777777" w:rsidR="00A96EB2" w:rsidRPr="00AD6D85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inkage group*(Position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D5AC61" w14:textId="77777777" w:rsidR="00A96EB2" w:rsidRPr="00AD6D85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A96EB2" w:rsidRPr="007E4EFF" w14:paraId="41FE7125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747F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15A8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AA79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B13D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4B38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7F56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1C7E35EA" w14:textId="77777777">
        <w:trPr>
          <w:trHeight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7748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suENH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E41F3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4D82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GACTCTCCCTCACTT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41D1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CD08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978D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ishitani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 2005</w:t>
            </w:r>
          </w:p>
        </w:tc>
      </w:tr>
      <w:tr w:rsidR="00A96EB2" w:rsidRPr="007E4EFF" w14:paraId="642758C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7091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43183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C41FB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TTTCTTGGAGAAATGGATCTCA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C40C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D0EA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7A45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38D7C3F7" w14:textId="77777777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550E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H0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CEDB5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7F90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GAAGAAAACCAGAGCAG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9EEF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G)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2518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9, La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D836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Yamamoto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2a</w:t>
            </w:r>
          </w:p>
        </w:tc>
      </w:tr>
      <w:tr w:rsidR="00A96EB2" w:rsidRPr="007E4EFF" w14:paraId="14DABA22" w14:textId="7777777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5ACA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C646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5451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CCTCCCGTCTCCCACCATA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89CF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A4AC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3A41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42F8DA92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3718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BGA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75DAD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r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1859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GAGGGAGAAAGGC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E161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G)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176D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a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83EA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Yamamoto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A96EB2" w:rsidRPr="007E4EFF" w14:paraId="40CC05F5" w14:textId="77777777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5F29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7BB9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4163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TTTCTTGCTTCATCACCGT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5736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9297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75A3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7C95AC02" w14:textId="77777777">
        <w:trPr>
          <w:trHeight w:val="1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D610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B1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FCE91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r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44ABF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CGGAGAGGAAGAGTTG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4527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GT)3GC(GT)5(GA)2TA(G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C40D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a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19A3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awamura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A96EB2" w:rsidRPr="007E4EFF" w14:paraId="62699BB8" w14:textId="7777777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4B0E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26DCD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AFE9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AGGTCCGTGCCCAGTTT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55AF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EADF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48B1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5DA62381" w14:textId="77777777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7C6E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02e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726D9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A27E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TCATCAGTCTCACTGACT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89C6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622E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13, La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66DF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7C6CF7FA" w14:textId="77777777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CE63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91B29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3B07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TTTCTTAGGGTCAGGGTCAG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4898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D263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40A0F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7A5054C2" w14:textId="77777777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22B8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02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BCD1A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8452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AAGGAAATCATCAAAGAT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283F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GA)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CC86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2, Ho2, La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03FE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Gianfranceschi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1998</w:t>
            </w:r>
          </w:p>
        </w:tc>
      </w:tr>
      <w:tr w:rsidR="00A96EB2" w:rsidRPr="007E4EFF" w14:paraId="76BF4DE6" w14:textId="77777777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0A09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CD1E3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CCB0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CAAGTGGCTTCGGAT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4C18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11B8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AE35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2E34598A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C689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B1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5595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r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0914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AACAACCGACTGAGCA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23F9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G)15AT(AG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F365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1, La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3717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Yamamoto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 2002b</w:t>
            </w:r>
          </w:p>
        </w:tc>
      </w:tr>
      <w:tr w:rsidR="00A96EB2" w:rsidRPr="007E4EFF" w14:paraId="43C7E700" w14:textId="77777777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BDA4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192C9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8FD5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AAAATCTTAGCCCAAAA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ACD2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D9BB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AFAE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3F057013" w14:textId="77777777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5D39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H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3844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7512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CGAGCACTACCA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0C3E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G)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7FEA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3, La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1646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Yamamoto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 2002a</w:t>
            </w:r>
          </w:p>
        </w:tc>
      </w:tr>
      <w:tr w:rsidR="00A96EB2" w:rsidRPr="007E4EFF" w14:paraId="26012157" w14:textId="77777777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96CA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953A0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9F39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TTTCTTCGTCTGTTTACCG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3F41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76A8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E668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61A8B6CD" w14:textId="77777777">
        <w:trPr>
          <w:trHeight w:val="1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8D29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B14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37F04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r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C6A9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GTTTCTTCAGAGAAAGACAGAGGTAGA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2B85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T)8(AG)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5C68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4, La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D1CD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awamura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A96EB2" w:rsidRPr="007E4EFF" w14:paraId="77EBCD6C" w14:textId="77777777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9CDF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00B85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6D86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GATTGATCGCCTTATG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83D8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D760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4D7E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32EAFEC2" w14:textId="77777777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4A8E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02d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FE1A8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0D80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GTAACCTTTGTTGCG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C50E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83E8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5, Ho15, La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48DA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7A3C3D85" w14:textId="77777777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C301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CE2F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C72C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TTTCTTGCCTTGAGTTTCTCAGC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B191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EBCC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C2EC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51CEEFC3" w14:textId="77777777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1095B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03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0D395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1C7C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TCCCACAGCTTCTGT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A168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F0ED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4, Ho14, La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900C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0927A18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0EB2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9EC7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08A8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CACAGAGAATCACAAGG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E86C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63DB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9734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7A1E471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C061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H0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18E18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5195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GGTTGCCGAGAAAG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A0AA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GA)6CA(GA)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77FA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0, Ho10, La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94BD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awamura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</w:tr>
      <w:tr w:rsidR="00A96EB2" w:rsidRPr="007E4EFF" w14:paraId="0DA94146" w14:textId="7777777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A706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830F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B10BB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CAAGCAAGTACAACAT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D94B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F5F4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76AC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79173BDE" w14:textId="7777777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9C52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H02b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4CBE1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51AD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ATAAGGATACAAAAACCCTAC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2D96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B530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10, Ho10, La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C409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35C77940" w14:textId="7777777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0B16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1A84A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1CE6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ACATGTTTGGTGGTTGAAAA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78BF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0B6E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59CA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0FEE38D6" w14:textId="77777777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36A2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NH2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B8B0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2060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AGAGATGGAACTTTATATGTAT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E1D0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AC)</w:t>
            </w: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  <w:vertAlign w:val="subscript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B566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10, La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E794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awamura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A96EB2" w:rsidRPr="007E4EFF" w14:paraId="5B83A8BD" w14:textId="77777777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7202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8D9F9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EF79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CCCCTTGTTTTTTTTA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CC59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580C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B533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6DD275DB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D330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NB1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A66C1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r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4FF9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ATGCTCTATAAAACCCAC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CFE1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AG)</w:t>
            </w: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DB7B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3, Ho3, La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CBF4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Yamamoto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et al</w:t>
            </w: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. 2002b</w:t>
            </w:r>
          </w:p>
        </w:tc>
      </w:tr>
      <w:tr w:rsidR="00A96EB2" w:rsidRPr="007E4EFF" w14:paraId="0D233662" w14:textId="77777777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050F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2ED7B1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5717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AGAGGGACCATTGTGTTAT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F166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C745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7390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2FB8F130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9FE9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NH2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95DB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CBF5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TCGATACTCCACAAGAC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5088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AC)</w:t>
            </w: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  <w:vertAlign w:val="subscript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4900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3, Ho3, La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597B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Sawamura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A96EB2" w:rsidRPr="007E4EFF" w14:paraId="5DF27041" w14:textId="7777777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9856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F4E0E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24B2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CCACCTCCAAGCTCAAG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AB9E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A30A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AA365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13E475F6" w14:textId="77777777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95B9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EMPc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C3C07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Doyenne du Co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78F8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GTACCCACAATTCCCC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A876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AG)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99EB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10, Ho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B792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ernandez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. 2006</w:t>
            </w:r>
          </w:p>
        </w:tc>
      </w:tr>
      <w:tr w:rsidR="00A96EB2" w:rsidRPr="007E4EFF" w14:paraId="6CDECC96" w14:textId="77777777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E243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F9D74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85EA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AGCCTTATGCGCCTT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516A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2A53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37F5D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4FFC655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B790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H04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EAF9F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45BC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CACCGATGGTGTCAAC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296A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B1E1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8, Ho8, La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E883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62CD15B8" w14:textId="77777777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9BA9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8EF59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D3332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CAACAAAATGTGATC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D2DF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9205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9974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40743C5D" w14:textId="7777777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7240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02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D5DB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0C1B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GATGACGTCGGCAGGT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D3947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2978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o13, La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C062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25038B9D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3C98E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3671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75AB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CAACCAACAGCTCTG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EF0A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2DA8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77A1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53275A57" w14:textId="77777777">
        <w:trPr>
          <w:trHeight w:val="24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0FD5E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H03d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8E173F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1EB04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 : CTCCCTTACCAAAAACACCA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5DF00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CD509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2, Ho2, La2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98D4C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Liebhard </w:t>
            </w:r>
            <w:r w:rsidRPr="00AD6D8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96EB2" w:rsidRPr="007E4EFF" w14:paraId="11FC8507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C18E1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7554C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41841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 : GTTTCTTGTGATTAAGAGAGTGATCGGGG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7582F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2DBCC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AF2A7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96EB2" w:rsidRPr="007E4EFF" w14:paraId="7EC876C4" w14:textId="77777777">
        <w:trPr>
          <w:trHeight w:val="219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880BB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35A7A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6E3C9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163A4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C77B9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DCD44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2E89F61F" w14:textId="77777777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81284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2F4FF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C65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CCCATGTCAACCAAT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9F3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C4A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99 (psbA-tmk-UUU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A23E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1D7757CF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3D5A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96CE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653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ATCCGATAGTTCCGG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AB8FA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472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989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432D3C11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0653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7874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C31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CGGGTCATAAAAACC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556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C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8166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4441 (trnK UUU-rsp1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6003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1CE0C166" w14:textId="7777777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61E0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A17A8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A553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CCGTACGAGGAGAAAA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AF8A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207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36AB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5269A6F7" w14:textId="77777777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8294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3ECE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DDB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ATGCCATCGCCTACT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C5D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8A3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2515 (atpF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5A43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675C27C9" w14:textId="77777777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722E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1E0B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913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GTATGTTTGGAACGG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CE01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E7F6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9BE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4E1918BD" w14:textId="77777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6F4AA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907D9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63F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CCACAAGGATAGGTAC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17E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E27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309 (atpH-atpI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1936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7D6CA13D" w14:textId="7777777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6E89F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6ED0F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355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ACGACGTGCGATTTTT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ED41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A07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DF5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193AE8DB" w14:textId="77777777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292A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1D7E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B53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GCTTCCATCATCTC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0C9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E29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7410 (atpI-rps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21AE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048494B5" w14:textId="77777777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3C87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E4BD5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F29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GTATCAACGGCCA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2869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A008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710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04851448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991D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C8D6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A113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AAGCATGCCCCTT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78E4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C43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8621 (psbZ-tmG GCC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1D996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080D2A79" w14:textId="7777777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7C36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F947E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80E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AAACAGCCAATTGGA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39E4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A6E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072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7134ADD6" w14:textId="77777777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3213F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F5E0D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15C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GGCCTGCCCTAAGAAT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533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CB88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0289 (trnL UAA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B7B7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2A044B39" w14:textId="77777777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DDA17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454D7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75D3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GCCCCTATTTCTACC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0387C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DE2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4BF1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2FF6A087" w14:textId="77777777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6882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0F2DE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EDD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GCTGGTTGATGAGAGTTA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3A2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B75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63164 (psaI-rcf4)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6229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48F162B9" w14:textId="77777777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9288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4491C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AC5B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TTCGAGACCCCGCTA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2228F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4996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A28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25B6A66F" w14:textId="77777777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51DD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6714A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CF9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CTCATATTCTTCTTACGATTCAATT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C38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8B7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391 (psbE-petL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BB50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2C6CB5E5" w14:textId="77777777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BB6E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4C02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FC0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GTGGCCAACCAA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5A2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9750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1B3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0AAAA7C8" w14:textId="7777777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ACC6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0B728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F394B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TCCCTACCCCTCCCTT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5E23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33A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0641 (psaJ-rp13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CDA2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30652536" w14:textId="77777777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354A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3A94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26A2E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ATATTGTTGCCCCA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289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5C4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F7B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3AF6254D" w14:textId="77777777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15A8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A41E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6354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ATAACCTTCCCGACC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5A6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961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2500 (rpl20-rps12 5end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533D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51CAEA2C" w14:textId="77777777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1C228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24170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5356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AGGGCTCCGGTGTAT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E12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41A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FA5DE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024EC988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86807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C0177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2C2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TGATGGCTCCGTTGC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28F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3A1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3965 (clpP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08A0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65DE5B07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60CFF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D5B05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AB21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AGGCCTATTTCAGCG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E27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A72C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1D9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5F89E71A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71873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1C5C1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25A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GGGGCTTTTCTTTCA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356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CA6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4801 (clpP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68F2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4EC0BDDA" w14:textId="77777777">
        <w:trPr>
          <w:trHeight w:val="1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3AC7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BE07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E240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GAAGCCCATTCAGGAAC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ACE8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18F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CADF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1E0782AF" w14:textId="7777777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0432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D7C78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FC1C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: ACTCCCTTGGGGATTCTTC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082F5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C11A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3026 (rps11-rpl3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8E2F3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77BE343B" w14:textId="7777777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D3776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57312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6522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CGAAATCTAAAGGACCC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C342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A93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C46D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601CD055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E6A2D5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hssr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1B8B1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4D0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TTGTTTCTGAGTCACCG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8AAB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9CA3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16531 (ndhF-rpl3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F3E2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60675001" w14:textId="77777777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145AA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A5D1B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ＭＳ Ｐゴシック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A030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CATTTGACCAATTATAACC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20F0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6650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DDB6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B2" w:rsidRPr="007E4EFF" w14:paraId="3FEB751C" w14:textId="77777777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751BB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Pchssr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618A6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o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C5CDD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 : AATAACCCGTTGGTTT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36BD7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T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03F9" w14:textId="77777777" w:rsidR="00A96EB2" w:rsidRPr="00AD6D85" w:rsidRDefault="00A96EB2" w:rsidP="00312DEF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25692 (ndhA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E64BD" w14:textId="77777777" w:rsidR="00A96EB2" w:rsidRPr="00AD6D85" w:rsidRDefault="00A96EB2" w:rsidP="00312DEF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n this study</w:t>
            </w:r>
          </w:p>
        </w:tc>
      </w:tr>
      <w:tr w:rsidR="00A96EB2" w:rsidRPr="007E4EFF" w14:paraId="73A04B55" w14:textId="7777777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893D4" w14:textId="77777777" w:rsidR="00A96EB2" w:rsidRPr="00AD6D85" w:rsidRDefault="00A96EB2" w:rsidP="00312DEF">
            <w:pPr>
              <w:spacing w:line="20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C11FE" w14:textId="77777777" w:rsidR="00A96EB2" w:rsidRPr="00AD6D85" w:rsidRDefault="00A96EB2" w:rsidP="00312DEF">
            <w:pPr>
              <w:spacing w:line="200" w:lineRule="exact"/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B1F49" w14:textId="77777777" w:rsidR="00A96EB2" w:rsidRPr="00AD6D85" w:rsidRDefault="00A96EB2" w:rsidP="00312DEF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 : TTGAAAGCCCTCTTTTTC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BD71C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831B9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87D6A" w14:textId="77777777" w:rsidR="00A96EB2" w:rsidRPr="00AD6D85" w:rsidRDefault="00A96EB2" w:rsidP="00312DEF">
            <w:pPr>
              <w:spacing w:line="240" w:lineRule="exact"/>
              <w:rPr>
                <w:rFonts w:ascii="ＭＳ Ｐゴシック" w:eastAsia="ＭＳ Ｐゴシック" w:hAnsi="ＭＳ Ｐゴシック" w:cs="Times New Roman"/>
                <w:color w:val="000000"/>
                <w:sz w:val="20"/>
                <w:szCs w:val="20"/>
              </w:rPr>
            </w:pPr>
            <w:r w:rsidRPr="00AD6D85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6776F795" w14:textId="77777777" w:rsidR="00A96EB2" w:rsidRDefault="00A96EB2" w:rsidP="006C5D6B">
      <w:pPr>
        <w:rPr>
          <w:rFonts w:cs="Times New Roman"/>
          <w:lang w:eastAsia="ja-JP"/>
        </w:rPr>
      </w:pPr>
    </w:p>
    <w:sectPr w:rsidR="00A96EB2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8E6AA" w14:textId="77777777" w:rsidR="002B3BBC" w:rsidRDefault="002B3BBC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78E2BA1" w14:textId="77777777" w:rsidR="002B3BBC" w:rsidRDefault="002B3BBC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4FB10" w14:textId="77777777" w:rsidR="002B3BBC" w:rsidRDefault="002B3BBC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8581F43" w14:textId="77777777" w:rsidR="002B3BBC" w:rsidRDefault="002B3BBC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B3BBC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7706E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0:00Z</dcterms:created>
  <dcterms:modified xsi:type="dcterms:W3CDTF">2015-07-10T08:20:00Z</dcterms:modified>
</cp:coreProperties>
</file>